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159C9" w14:textId="22C95CA6" w:rsidR="00390088" w:rsidRPr="009B1A63" w:rsidRDefault="00390088" w:rsidP="0000572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B1A63">
        <w:rPr>
          <w:rFonts w:ascii="Times New Roman" w:hAnsi="Times New Roman" w:cs="Times New Roman"/>
          <w:b/>
          <w:sz w:val="24"/>
          <w:szCs w:val="24"/>
        </w:rPr>
        <w:t xml:space="preserve">Supplementary Table 6. </w:t>
      </w:r>
      <w:r w:rsidR="00144D32" w:rsidRPr="009B1A63">
        <w:rPr>
          <w:rFonts w:ascii="Times New Roman" w:hAnsi="Times New Roman" w:cs="Times New Roman"/>
          <w:b/>
          <w:sz w:val="24"/>
          <w:szCs w:val="24"/>
        </w:rPr>
        <w:t>Odds ratios for in-hospital mortality for covariates in the multivariable regression analysis (sensitivity analysis 3).</w:t>
      </w:r>
    </w:p>
    <w:tbl>
      <w:tblPr>
        <w:tblW w:w="1063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9"/>
        <w:gridCol w:w="1738"/>
        <w:gridCol w:w="1002"/>
        <w:gridCol w:w="851"/>
        <w:gridCol w:w="283"/>
        <w:gridCol w:w="851"/>
        <w:gridCol w:w="850"/>
        <w:gridCol w:w="993"/>
        <w:gridCol w:w="850"/>
        <w:gridCol w:w="284"/>
        <w:gridCol w:w="850"/>
        <w:gridCol w:w="851"/>
      </w:tblGrid>
      <w:tr w:rsidR="00390088" w:rsidRPr="009B1A63" w14:paraId="3BAA6F86" w14:textId="77777777" w:rsidTr="00CD2795">
        <w:trPr>
          <w:trHeight w:val="520"/>
          <w:jc w:val="center"/>
        </w:trPr>
        <w:tc>
          <w:tcPr>
            <w:tcW w:w="1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1E4E4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7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5AF01D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38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95F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Model treating body mass index as a categorical variable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6821C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Model treating body mass index as a nonlinear continuous variable</w:t>
            </w:r>
          </w:p>
        </w:tc>
      </w:tr>
      <w:tr w:rsidR="00390088" w:rsidRPr="009B1A63" w14:paraId="587C600D" w14:textId="77777777" w:rsidTr="00CD2795">
        <w:trPr>
          <w:trHeight w:val="225"/>
          <w:jc w:val="center"/>
        </w:trPr>
        <w:tc>
          <w:tcPr>
            <w:tcW w:w="1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52B31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D6C387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7EBE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10EC6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09B7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  <w:t>P</w:t>
            </w: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3926C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0A3FE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FEDA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  <w:t>P</w:t>
            </w: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390088" w:rsidRPr="009B1A63" w14:paraId="34A0312B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CAC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Age (10-year increase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4DD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00BE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33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5C2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29F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7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C99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860A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FDD2D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33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4D54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6B4A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7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E070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90088" w:rsidRPr="009B1A63" w14:paraId="6E653161" w14:textId="77777777" w:rsidTr="00CD2795">
        <w:trPr>
          <w:trHeight w:val="360"/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8B1D1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8708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184BF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5E1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75DD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9380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7BC7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658D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9DD0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161F5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7DCFA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54F04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0088" w:rsidRPr="009B1A63" w14:paraId="68328556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49C7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34BA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B0D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157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8ABD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5C9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BDD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972D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6AA3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D0E9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4C3F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FAFA7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</w:tr>
      <w:tr w:rsidR="00390088" w:rsidRPr="009B1A63" w14:paraId="2B4A3834" w14:textId="77777777" w:rsidTr="00CD2795">
        <w:trPr>
          <w:trHeight w:val="360"/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32351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CKD stag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CA9ED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F9D7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90387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8F9FB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AE4E7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C602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0FFF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8C47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57D8B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E0A7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3A62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390088" w:rsidRPr="009B1A63" w14:paraId="7C2850EF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95AFD67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8427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G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9C3B7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6151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372AF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39C4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F67E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1B20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8924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0D42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6FF7B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3F76F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</w:tr>
      <w:tr w:rsidR="00390088" w:rsidRPr="009B1A63" w14:paraId="789C77F1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B5EB8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9093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G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22EE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F5F0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6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CEE5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0BAB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7543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6D777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4B20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6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E2FB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9B81A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3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8ACDD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90088" w:rsidRPr="009B1A63" w14:paraId="0FAAB3EF" w14:textId="77777777" w:rsidTr="00CD2795">
        <w:trPr>
          <w:trHeight w:val="360"/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B25AB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727F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5A7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4E8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9B0F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7E9D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4A03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1546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F718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3CCF2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A2586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E55B4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0088" w:rsidRPr="009B1A63" w14:paraId="22896F82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8DA0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F6A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Current/past smok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97F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D26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180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916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778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74E57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52B9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5D40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34B9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8755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</w:p>
        </w:tc>
      </w:tr>
      <w:tr w:rsidR="00390088" w:rsidRPr="009B1A63" w14:paraId="2B78D114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781DB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67C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41AF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048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4D6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BE7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E732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3B70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1023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F228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C0BA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390088" w:rsidRPr="009B1A63" w14:paraId="0D1DB0ED" w14:textId="77777777" w:rsidTr="00CD2795">
        <w:trPr>
          <w:trHeight w:val="360"/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F9AEF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Respiratory failur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937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36D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637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F2B8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6DEA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6128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4096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8C3E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F48F5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EBE03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C5F38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0088" w:rsidRPr="009B1A63" w14:paraId="50A4345E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1935CF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2B8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BD8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5FFF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4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9AF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F41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C6BA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1C14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FEC3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4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5379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2B59D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DF10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90088" w:rsidRPr="009B1A63" w14:paraId="116F7E05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D50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A0C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91FD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3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6A6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7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F26A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0AAEB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4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CE1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5191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3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01FB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7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D3DD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B42B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4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A605B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90088" w:rsidRPr="009B1A63" w14:paraId="411DAF34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3C1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Orientation disturba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1F2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235CA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8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698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AAC5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791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B7DD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81DFD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7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34E2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AD0F7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F6B8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90088" w:rsidRPr="009B1A63" w14:paraId="4AEDB74B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337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Immunosuppress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F9FB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C9EF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8EB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175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FB7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7A0B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CF42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E6E8F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40BE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8D63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90088" w:rsidRPr="009B1A63" w14:paraId="187F38B9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998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Pulmonary consolida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BAD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715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4A1B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B63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43B1B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C7BB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1D29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9123F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DCCA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0433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390088" w:rsidRPr="009B1A63" w14:paraId="7C57DA9E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DD55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lastRenderedPageBreak/>
              <w:t>Hypotens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F4B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A434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DDE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D2B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5F0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A009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43B3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FF7C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18ED8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1D07A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</w:tr>
      <w:tr w:rsidR="00390088" w:rsidRPr="009B1A63" w14:paraId="596F59CD" w14:textId="77777777" w:rsidTr="00CD2795">
        <w:trPr>
          <w:trHeight w:val="360"/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6ADAC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Pneumonia typ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F0F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Community-acquire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35A7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468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4A17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0BCE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A132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AE05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C658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EFD26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27B3C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EA43C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0088" w:rsidRPr="009B1A63" w14:paraId="60070B5D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D4FCAB" w14:textId="77777777" w:rsidR="00390088" w:rsidRPr="009B1A63" w:rsidRDefault="00390088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EDF4E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Nursing and healthcare-associated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D81D8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4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F189F3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461B4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903646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15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7EF4F9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88AA4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4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F8697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F3AD2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45F18E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2.1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50A64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47 </w:t>
            </w:r>
          </w:p>
        </w:tc>
      </w:tr>
      <w:tr w:rsidR="00390088" w:rsidRPr="009B1A63" w14:paraId="3FF73354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BE374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eastAsia="Yu Gothic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1858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B475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D4F51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8A76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BC1A2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2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0572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CD500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844CAC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7E4877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AEB8DF" w14:textId="77777777" w:rsidR="00390088" w:rsidRPr="009B1A63" w:rsidRDefault="00390088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B1A63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</w:tr>
    </w:tbl>
    <w:p w14:paraId="09790226" w14:textId="77777777" w:rsidR="00390088" w:rsidRPr="009B1A63" w:rsidRDefault="00390088" w:rsidP="000057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B1A63">
        <w:rPr>
          <w:rFonts w:ascii="Times New Roman" w:hAnsi="Times New Roman" w:cs="Times New Roman"/>
          <w:sz w:val="20"/>
          <w:szCs w:val="20"/>
        </w:rPr>
        <w:t>BMI, body mass index; CKD, chronic kidney disease.</w:t>
      </w:r>
    </w:p>
    <w:p w14:paraId="02541D1D" w14:textId="0F1E31D9" w:rsidR="00390088" w:rsidRPr="00736319" w:rsidRDefault="00AE08B9" w:rsidP="00736319">
      <w:pPr>
        <w:spacing w:line="480" w:lineRule="auto"/>
        <w:rPr>
          <w:sz w:val="20"/>
          <w:szCs w:val="20"/>
        </w:rPr>
      </w:pPr>
      <w:r w:rsidRPr="009B1A63">
        <w:rPr>
          <w:rFonts w:ascii="Times New Roman" w:hAnsi="Times New Roman" w:cs="Times New Roman"/>
          <w:bCs/>
          <w:sz w:val="20"/>
          <w:szCs w:val="20"/>
        </w:rPr>
        <w:t>This multivariable regression analysis was performed by using multiple imputation for missing values in body mass index and smoking status.</w:t>
      </w:r>
      <w:r w:rsidR="001650CD" w:rsidRPr="009B1A6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00152" w:rsidRPr="009B1A63">
        <w:rPr>
          <w:rFonts w:ascii="Times New Roman" w:hAnsi="Times New Roman" w:cs="Times New Roman"/>
          <w:bCs/>
          <w:sz w:val="20"/>
          <w:szCs w:val="20"/>
        </w:rPr>
        <w:t>Length of stay is summarized/calculated for those in whom in-hospital death did not occur.</w:t>
      </w:r>
    </w:p>
    <w:p w14:paraId="1EA85A31" w14:textId="77777777" w:rsidR="005A2D24" w:rsidRDefault="005A2D24"/>
    <w:sectPr w:rsidR="005A2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0088"/>
    <w:rsid w:val="0002362E"/>
    <w:rsid w:val="0007640E"/>
    <w:rsid w:val="000C3BDB"/>
    <w:rsid w:val="00120B10"/>
    <w:rsid w:val="00144D32"/>
    <w:rsid w:val="001650CD"/>
    <w:rsid w:val="001E3A52"/>
    <w:rsid w:val="001F3D66"/>
    <w:rsid w:val="002E7DA3"/>
    <w:rsid w:val="00324998"/>
    <w:rsid w:val="00390088"/>
    <w:rsid w:val="00390C46"/>
    <w:rsid w:val="003F5157"/>
    <w:rsid w:val="004031F0"/>
    <w:rsid w:val="004106AF"/>
    <w:rsid w:val="004218CD"/>
    <w:rsid w:val="0045738B"/>
    <w:rsid w:val="00476250"/>
    <w:rsid w:val="004C14F3"/>
    <w:rsid w:val="00531D06"/>
    <w:rsid w:val="00544F62"/>
    <w:rsid w:val="00592B94"/>
    <w:rsid w:val="005A2D24"/>
    <w:rsid w:val="006405A5"/>
    <w:rsid w:val="00736319"/>
    <w:rsid w:val="00743C1B"/>
    <w:rsid w:val="007502EB"/>
    <w:rsid w:val="00783573"/>
    <w:rsid w:val="00834F4D"/>
    <w:rsid w:val="00990D60"/>
    <w:rsid w:val="009B1A63"/>
    <w:rsid w:val="009F60BB"/>
    <w:rsid w:val="00AA20CA"/>
    <w:rsid w:val="00AE08B9"/>
    <w:rsid w:val="00B1325C"/>
    <w:rsid w:val="00B54316"/>
    <w:rsid w:val="00C92EF1"/>
    <w:rsid w:val="00D00152"/>
    <w:rsid w:val="00D715BD"/>
    <w:rsid w:val="00D73C1A"/>
    <w:rsid w:val="00E710D0"/>
    <w:rsid w:val="00E7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9C1334"/>
  <w15:docId w15:val="{7D67F934-794C-4CF4-A55E-08D16F122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9008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90088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390088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9008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390088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AE08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岡田 啓</cp:lastModifiedBy>
  <cp:revision>10</cp:revision>
  <dcterms:created xsi:type="dcterms:W3CDTF">2022-09-12T06:51:00Z</dcterms:created>
  <dcterms:modified xsi:type="dcterms:W3CDTF">2022-11-10T10:44:00Z</dcterms:modified>
</cp:coreProperties>
</file>